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Characteristics of 30 Pakistani families diagnosed with </w:t>
      </w:r>
      <w:r>
        <w:rPr>
          <w:rFonts w:cs="Times New Roman" w:ascii="Times New Roman" w:hAnsi="Times New Roman"/>
          <w:bCs/>
          <w:sz w:val="24"/>
          <w:szCs w:val="24"/>
        </w:rPr>
        <w:t>autosomal recessive non-syndromic hearing loss (</w:t>
      </w:r>
      <w:r>
        <w:rPr>
          <w:rFonts w:cs="Times New Roman" w:ascii="Times New Roman" w:hAnsi="Times New Roman"/>
          <w:bCs/>
          <w:color w:val="0D0D0D"/>
          <w:sz w:val="24"/>
          <w:szCs w:val="24"/>
        </w:rPr>
        <w:t>ARNSHL</w:t>
      </w:r>
      <w:r>
        <w:rPr>
          <w:rFonts w:cs="Times New Roman" w:ascii="Times New Roman" w:hAnsi="Times New Roman"/>
          <w:bCs/>
          <w:sz w:val="24"/>
          <w:szCs w:val="24"/>
        </w:rPr>
        <w:t>).</w:t>
      </w:r>
    </w:p>
    <w:tbl>
      <w:tblPr>
        <w:tblW w:w="129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260"/>
        <w:gridCol w:w="4500"/>
        <w:gridCol w:w="1980"/>
        <w:gridCol w:w="1440"/>
        <w:gridCol w:w="1440"/>
        <w:gridCol w:w="1310"/>
      </w:tblGrid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mily I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utated Ge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dentified Mut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sanguinit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d individua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ffected individuals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alysis method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R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YO15A</w:t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8222T&gt;C (p.Phe2741Ser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cousin marriage in different loop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NTR marker analysis 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R1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JB2</w:t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598G&gt;A; p.Gly200Arg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anguinity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ger sequencing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R1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Cs/>
                <w:i/>
                <w:i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2"/>
                <w:sz w:val="24"/>
                <w:szCs w:val="24"/>
              </w:rPr>
              <w:t>MSRB3</w:t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.20T&gt;G (p.Leu7Arg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anguinity in different loop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 based array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R1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JB2</w:t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231G&gt;A (p.Trp77*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anguinity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ger sequencing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R2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GF</w:t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.482+1991_2000delGATGATGAAA (p.?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cousin marriag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 based array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R2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MC1</w:t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.1114G&gt;A (p.Val372Met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anguinity in different loop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 based array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R2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YO15A</w:t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nl-NL"/>
              </w:rPr>
              <w:t>Ex-61: c.9948G&gt;A (</w:t>
            </w:r>
            <w:r>
              <w:rPr>
                <w:rFonts w:cs="Times New Roman" w:ascii="Times New Roman" w:hAnsi="Times New Roman"/>
                <w:color w:val="0D0D0D"/>
                <w:sz w:val="24"/>
                <w:szCs w:val="24"/>
              </w:rPr>
              <w:t>p.Gln3316Gln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cousin marriage in different loop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 based array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R2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Cs/>
                <w:i/>
                <w:i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2"/>
                <w:sz w:val="24"/>
                <w:szCs w:val="24"/>
              </w:rPr>
              <w:t>TMPRSS3</w:t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726C&gt;G (p.Cys242Trp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cousin marriage in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ratio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NP based array 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R2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JB2</w:t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71G&gt;A (p.Trp24*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cousin marriag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ger sequencing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R2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YO15A</w:t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 w:eastAsia="nl-NL"/>
              </w:rPr>
              <w:t>c.8767C&gt;T (p.Arg2923*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cousin marriag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NTR marker analysis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R3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JB2</w:t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71G&gt;A (p.Trp24*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cousin marriag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ger sequencing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R3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JB2</w:t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71G&gt;A (p.Trp24*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cousin marriag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ger sequencing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R3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JB2</w:t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231G&gt;A (p.Trp77*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consanguinity reporte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ger sequencing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R3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GF</w:t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-4: c.482+1986_1988delTGA (p.?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cousin marriage in 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ratio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 based array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R3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SLC26A4</w:t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c.1337A&gt;G (p.Gln446Arg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cousin marriag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 based array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R4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JB2</w:t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231G&gt;A (p.Trp77*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cousin marriag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ger sequencing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R4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JB2</w:t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231G&gt;A (p.Trp77*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cousin marriag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ger sequencing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DF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JB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71G&gt;A (p.Trp24*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cousin marriage in 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r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ger sequencing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DF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SN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c.97G&gt;C (p.Val33Leu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cousin marriage in 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n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ner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 based array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DF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JB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35delG (p.Gly12Valfs*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cousin marriag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ger sequencing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DF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JB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35delG (p.Gly12Valfs*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cousin marriage in different loop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ger sequencing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DF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MC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362+18A&gt;G (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.Glu122Tyrfs*1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cousin marriage in 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n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ner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NTR marker analysis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DF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YO15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3866+1G&gt;A (p.?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cousins marriage in different loop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NTR marker analysis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DF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MC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c.100C&gt;T (p.Arg34*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cousin marriag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 based array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DF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JB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35delG (p.Gly12Valfs*2) c.439G&gt;A (p.Glu147Ly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cousin marriage in 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r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ger sequencing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DF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MI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  <w:kern w:val="2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fr-FR"/>
              </w:rPr>
              <w:t>c.241C&gt;T (p.Arg81Cy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cousin marriag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 based array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DF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JB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71G&gt;A (p.Trp24*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cousin marriage in different loop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ger sequencing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DF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JB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  <w:kern w:val="2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377_378insATGCGGA (p.Arg127Cysfs*8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cousin marriage in 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r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ger sequencing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DF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JB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380G&gt;A (p.Arg127His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cousin marriag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ger sequencing</w:t>
            </w:r>
          </w:p>
        </w:tc>
      </w:tr>
      <w:tr>
        <w:trPr>
          <w:trHeight w:val="315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DF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JB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380G&gt;A (p.Arg127His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cousin marriag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ger sequencing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: Disease onset and severity in all families was congenital and severe to profound, respectively.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D, identification number; SNP, single nucleotide polymorphism; VNTR, variable number of tandem repeats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9T06:47:00Z</dcterms:created>
  <dc:creator>Raheel</dc:creator>
  <dc:description/>
  <dc:language>en-US</dc:language>
  <cp:lastModifiedBy>Raheel</cp:lastModifiedBy>
  <dcterms:modified xsi:type="dcterms:W3CDTF">2014-05-29T06:47:00Z</dcterms:modified>
  <cp:revision>2</cp:revision>
  <dc:subject/>
  <dc:title/>
</cp:coreProperties>
</file>